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96D0E" w14:textId="76BCBACA" w:rsidR="00A5296A" w:rsidRPr="00A5296A" w:rsidRDefault="00A5296A" w:rsidP="00A5296A">
      <w:pPr>
        <w:keepNext/>
        <w:keepLines/>
        <w:spacing w:before="240"/>
        <w:outlineLvl w:val="0"/>
        <w:rPr>
          <w:rFonts w:ascii="Calibri" w:eastAsia="Calibri" w:hAnsi="Calibri" w:cs="Calibri"/>
          <w:b/>
          <w:sz w:val="36"/>
          <w:szCs w:val="36"/>
        </w:rPr>
      </w:pPr>
      <w:r w:rsidRPr="00A5296A">
        <w:rPr>
          <w:rFonts w:ascii="Calibri" w:eastAsia="Calibri" w:hAnsi="Calibri" w:cs="Calibri"/>
          <w:b/>
          <w:sz w:val="36"/>
          <w:szCs w:val="36"/>
        </w:rPr>
        <w:t xml:space="preserve">Supplementary file </w:t>
      </w:r>
      <w:r>
        <w:rPr>
          <w:rFonts w:ascii="Calibri" w:eastAsia="Calibri" w:hAnsi="Calibri" w:cs="Calibri"/>
          <w:b/>
          <w:sz w:val="36"/>
          <w:szCs w:val="36"/>
        </w:rPr>
        <w:t>A</w:t>
      </w:r>
    </w:p>
    <w:p w14:paraId="33989469" w14:textId="5494D9AD" w:rsidR="002D0523" w:rsidRPr="002D0523" w:rsidRDefault="002D0523" w:rsidP="002D0523">
      <w:pPr>
        <w:keepNext/>
        <w:keepLines/>
        <w:spacing w:before="40"/>
        <w:outlineLvl w:val="1"/>
        <w:rPr>
          <w:rFonts w:ascii="Calibri" w:eastAsia="Calibri" w:hAnsi="Calibri" w:cs="Calibri"/>
          <w:b/>
          <w:sz w:val="28"/>
          <w:szCs w:val="28"/>
        </w:rPr>
      </w:pPr>
      <w:r w:rsidRPr="002D0523">
        <w:rPr>
          <w:rFonts w:ascii="Calibri" w:eastAsia="Calibri" w:hAnsi="Calibri" w:cs="Calibri"/>
          <w:b/>
          <w:sz w:val="28"/>
          <w:szCs w:val="28"/>
        </w:rPr>
        <w:t>Search strategies</w:t>
      </w:r>
    </w:p>
    <w:tbl>
      <w:tblPr>
        <w:tblW w:w="936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7200"/>
      </w:tblGrid>
      <w:tr w:rsidR="002D0523" w:rsidRPr="002D0523" w14:paraId="7C0423FF" w14:textId="77777777" w:rsidTr="006C2E36">
        <w:tc>
          <w:tcPr>
            <w:tcW w:w="2160" w:type="dxa"/>
          </w:tcPr>
          <w:p w14:paraId="7F824C31" w14:textId="77777777" w:rsidR="002D0523" w:rsidRPr="002D0523" w:rsidRDefault="002D0523" w:rsidP="002D0523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b/>
                <w:sz w:val="22"/>
                <w:szCs w:val="22"/>
              </w:rPr>
              <w:t>Database and date</w:t>
            </w:r>
          </w:p>
        </w:tc>
        <w:tc>
          <w:tcPr>
            <w:tcW w:w="7200" w:type="dxa"/>
          </w:tcPr>
          <w:p w14:paraId="44B20204" w14:textId="77777777" w:rsidR="002D0523" w:rsidRPr="002D0523" w:rsidRDefault="002D0523" w:rsidP="002D0523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b/>
                <w:sz w:val="22"/>
                <w:szCs w:val="22"/>
              </w:rPr>
              <w:t>Search algorithm</w:t>
            </w:r>
          </w:p>
        </w:tc>
      </w:tr>
      <w:tr w:rsidR="002D0523" w:rsidRPr="002D0523" w14:paraId="46AF81E4" w14:textId="77777777" w:rsidTr="006C2E36">
        <w:tc>
          <w:tcPr>
            <w:tcW w:w="2160" w:type="dxa"/>
          </w:tcPr>
          <w:p w14:paraId="45E5F7F4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b/>
                <w:sz w:val="22"/>
                <w:szCs w:val="22"/>
              </w:rPr>
              <w:t>Embase</w:t>
            </w:r>
          </w:p>
          <w:p w14:paraId="22663178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D0523">
              <w:rPr>
                <w:rFonts w:ascii="Calibri" w:eastAsia="Calibri" w:hAnsi="Calibri" w:cs="Calibri"/>
                <w:sz w:val="18"/>
                <w:szCs w:val="18"/>
              </w:rPr>
              <w:t>Elsevier</w:t>
            </w:r>
          </w:p>
          <w:p w14:paraId="45849CAA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18"/>
                <w:szCs w:val="18"/>
              </w:rPr>
              <w:t>&lt;1994 to 10.02.2021&gt;</w:t>
            </w:r>
          </w:p>
        </w:tc>
        <w:tc>
          <w:tcPr>
            <w:tcW w:w="7200" w:type="dxa"/>
          </w:tcPr>
          <w:p w14:paraId="0B7AF7F5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1 'multiple sclerosis'/exp</w:t>
            </w:r>
          </w:p>
          <w:p w14:paraId="07872F73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2 (t1 NEAR/5 lesion*):ab,ti,kw</w:t>
            </w:r>
          </w:p>
          <w:p w14:paraId="68340027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3 (t1 NEAR/5 hypointens*):ab,ti,kw</w:t>
            </w:r>
          </w:p>
          <w:p w14:paraId="2DF6CCE8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4 'black hole*':ab,ti,kw</w:t>
            </w:r>
          </w:p>
          <w:p w14:paraId="701FB9F8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5 #2 OR #3 OR #4</w:t>
            </w:r>
          </w:p>
          <w:p w14:paraId="0C2E4932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6 disability:ab,ti,kw</w:t>
            </w:r>
          </w:p>
          <w:p w14:paraId="66BABE6E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7 #6 AND #5</w:t>
            </w:r>
          </w:p>
          <w:p w14:paraId="252875CD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8 #7 AND #1</w:t>
            </w:r>
          </w:p>
          <w:p w14:paraId="1C3C0C45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2D0523" w:rsidRPr="002D0523" w14:paraId="1D11F446" w14:textId="77777777" w:rsidTr="006C2E36">
        <w:tc>
          <w:tcPr>
            <w:tcW w:w="2160" w:type="dxa"/>
          </w:tcPr>
          <w:p w14:paraId="5616E4F7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b/>
                <w:sz w:val="22"/>
                <w:szCs w:val="22"/>
              </w:rPr>
              <w:t>MEDLINE</w:t>
            </w:r>
          </w:p>
          <w:p w14:paraId="475AA91A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D0523">
              <w:rPr>
                <w:rFonts w:ascii="Calibri" w:eastAsia="Calibri" w:hAnsi="Calibri" w:cs="Calibri"/>
                <w:sz w:val="18"/>
                <w:szCs w:val="18"/>
              </w:rPr>
              <w:t>PubMed</w:t>
            </w:r>
          </w:p>
          <w:p w14:paraId="7C162E52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18"/>
                <w:szCs w:val="18"/>
              </w:rPr>
              <w:t>&lt;1946 to 10.02.2021&gt;</w:t>
            </w:r>
          </w:p>
        </w:tc>
        <w:tc>
          <w:tcPr>
            <w:tcW w:w="7200" w:type="dxa"/>
          </w:tcPr>
          <w:p w14:paraId="79FC04DC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Multiple Sclerosis[MeSH Terms] AND ((disability[tiab]) AND ("T1 hypointens*"[tiab]  OR "T1 lesion*"[tiab] OR "black hole*"[tiab]))</w:t>
            </w:r>
          </w:p>
          <w:p w14:paraId="54535C8A" w14:textId="77777777" w:rsidR="002D0523" w:rsidRPr="002D0523" w:rsidRDefault="002D0523" w:rsidP="002D0523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2D0523" w:rsidRPr="002D0523" w14:paraId="0FB20172" w14:textId="77777777" w:rsidTr="006C2E36">
        <w:tc>
          <w:tcPr>
            <w:tcW w:w="2160" w:type="dxa"/>
          </w:tcPr>
          <w:p w14:paraId="54D4E89C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b/>
                <w:sz w:val="22"/>
                <w:szCs w:val="22"/>
              </w:rPr>
              <w:t>The Cochrane Library</w:t>
            </w:r>
          </w:p>
          <w:p w14:paraId="06EC97F2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D0523">
              <w:rPr>
                <w:rFonts w:ascii="Calibri" w:eastAsia="Calibri" w:hAnsi="Calibri" w:cs="Calibri"/>
                <w:sz w:val="18"/>
                <w:szCs w:val="18"/>
              </w:rPr>
              <w:t>10.02.2021</w:t>
            </w:r>
          </w:p>
        </w:tc>
        <w:tc>
          <w:tcPr>
            <w:tcW w:w="7200" w:type="dxa"/>
          </w:tcPr>
          <w:p w14:paraId="3D8DC846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1 MeSH descriptor: [Multiple Sclerosis, Relapsing-Remitting] explode all trees</w:t>
            </w:r>
          </w:p>
          <w:p w14:paraId="03490977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2 MeSH descriptor: [Multiple Sclerosis, Chronic Progressive] explode all trees</w:t>
            </w:r>
          </w:p>
          <w:p w14:paraId="23FCBA27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3 #1 OR #2</w:t>
            </w:r>
          </w:p>
          <w:p w14:paraId="317E2C2F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4 (t1 NEAR/5 lesion*):ab,ti,kw</w:t>
            </w:r>
          </w:p>
          <w:p w14:paraId="5071D287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5 (t1 NEAR/5 hypointens*):ab,ti,kw</w:t>
            </w:r>
          </w:p>
          <w:p w14:paraId="39A65B83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6 'black hole*':ab,ti,kw</w:t>
            </w:r>
          </w:p>
          <w:p w14:paraId="3E117B98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7 #4 OR #5 OR #6</w:t>
            </w:r>
          </w:p>
          <w:p w14:paraId="3FBF493D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8 disability:ab,ti,kw</w:t>
            </w:r>
          </w:p>
          <w:p w14:paraId="28698CE4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9 #8 AND #7</w:t>
            </w:r>
          </w:p>
          <w:p w14:paraId="744ED799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2D0523" w:rsidRPr="002D0523" w14:paraId="310CE121" w14:textId="77777777" w:rsidTr="006C2E36">
        <w:tc>
          <w:tcPr>
            <w:tcW w:w="2160" w:type="dxa"/>
          </w:tcPr>
          <w:p w14:paraId="3AEE2571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b/>
                <w:sz w:val="22"/>
                <w:szCs w:val="22"/>
              </w:rPr>
              <w:t>Web of Science</w:t>
            </w:r>
          </w:p>
          <w:p w14:paraId="5D1F2E46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D0523">
              <w:rPr>
                <w:rFonts w:ascii="Calibri" w:eastAsia="Calibri" w:hAnsi="Calibri" w:cs="Calibri"/>
                <w:sz w:val="18"/>
                <w:szCs w:val="18"/>
              </w:rPr>
              <w:t>Science Citation Index – Expanded, Conference Proceedings Citation Index – Science</w:t>
            </w:r>
          </w:p>
          <w:p w14:paraId="103F258C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18"/>
                <w:szCs w:val="18"/>
              </w:rPr>
              <w:t>10.02.2021</w:t>
            </w:r>
          </w:p>
        </w:tc>
        <w:tc>
          <w:tcPr>
            <w:tcW w:w="7200" w:type="dxa"/>
          </w:tcPr>
          <w:p w14:paraId="619037D6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1 TS="Multiple Sclerosis"</w:t>
            </w:r>
          </w:p>
          <w:p w14:paraId="74BAED9F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2 TS=(t1 NEAR/5 lesion*)</w:t>
            </w:r>
          </w:p>
          <w:p w14:paraId="423AE7A5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3 TS=(t1 NEAR/5 hypointens*)</w:t>
            </w:r>
          </w:p>
          <w:p w14:paraId="68D57A95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4 TS="black hole*"</w:t>
            </w:r>
          </w:p>
          <w:p w14:paraId="60CC9792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5 #2 OR #3 OR #4</w:t>
            </w:r>
          </w:p>
          <w:p w14:paraId="23DF9608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6 TS="disability"</w:t>
            </w:r>
          </w:p>
          <w:p w14:paraId="538B6A27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7 #6 AND #5</w:t>
            </w:r>
          </w:p>
          <w:p w14:paraId="26742B51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D0523">
              <w:rPr>
                <w:rFonts w:ascii="Calibri" w:eastAsia="Calibri" w:hAnsi="Calibri" w:cs="Calibri"/>
                <w:sz w:val="22"/>
                <w:szCs w:val="22"/>
              </w:rPr>
              <w:t>#8 #7 AND #1</w:t>
            </w:r>
          </w:p>
          <w:p w14:paraId="51AE9166" w14:textId="77777777" w:rsidR="002D0523" w:rsidRPr="002D0523" w:rsidRDefault="002D0523" w:rsidP="002D052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38E82AE5" w14:textId="77777777" w:rsidR="00455AE6" w:rsidRDefault="00455AE6"/>
    <w:sectPr w:rsidR="00455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523"/>
    <w:rsid w:val="00075AFA"/>
    <w:rsid w:val="0008723F"/>
    <w:rsid w:val="00095964"/>
    <w:rsid w:val="000968D0"/>
    <w:rsid w:val="00105890"/>
    <w:rsid w:val="00126399"/>
    <w:rsid w:val="00144DE3"/>
    <w:rsid w:val="00161A5D"/>
    <w:rsid w:val="00183B5B"/>
    <w:rsid w:val="00184D54"/>
    <w:rsid w:val="001C325B"/>
    <w:rsid w:val="001E2CEB"/>
    <w:rsid w:val="001F17BA"/>
    <w:rsid w:val="00236E0E"/>
    <w:rsid w:val="002428C7"/>
    <w:rsid w:val="00292CFD"/>
    <w:rsid w:val="002C39BB"/>
    <w:rsid w:val="002D0523"/>
    <w:rsid w:val="00316119"/>
    <w:rsid w:val="00316267"/>
    <w:rsid w:val="00322BC6"/>
    <w:rsid w:val="003404DA"/>
    <w:rsid w:val="003469FA"/>
    <w:rsid w:val="00377303"/>
    <w:rsid w:val="00421366"/>
    <w:rsid w:val="00455AE6"/>
    <w:rsid w:val="00455C77"/>
    <w:rsid w:val="004A343E"/>
    <w:rsid w:val="004B2397"/>
    <w:rsid w:val="004B30CF"/>
    <w:rsid w:val="004B32CE"/>
    <w:rsid w:val="004B3B7F"/>
    <w:rsid w:val="004C7A59"/>
    <w:rsid w:val="004D7CE1"/>
    <w:rsid w:val="0054069C"/>
    <w:rsid w:val="00565240"/>
    <w:rsid w:val="005D699E"/>
    <w:rsid w:val="005F485C"/>
    <w:rsid w:val="00622B1C"/>
    <w:rsid w:val="00623D1E"/>
    <w:rsid w:val="00650EDE"/>
    <w:rsid w:val="00651BAC"/>
    <w:rsid w:val="00671E30"/>
    <w:rsid w:val="007336FB"/>
    <w:rsid w:val="0073653F"/>
    <w:rsid w:val="00747799"/>
    <w:rsid w:val="007D0027"/>
    <w:rsid w:val="00800ED3"/>
    <w:rsid w:val="00802BFB"/>
    <w:rsid w:val="00832D85"/>
    <w:rsid w:val="0087783F"/>
    <w:rsid w:val="008B2870"/>
    <w:rsid w:val="008C114C"/>
    <w:rsid w:val="008E635A"/>
    <w:rsid w:val="00926AD0"/>
    <w:rsid w:val="009C5D51"/>
    <w:rsid w:val="00A046D2"/>
    <w:rsid w:val="00A5296A"/>
    <w:rsid w:val="00A82D88"/>
    <w:rsid w:val="00A83FEC"/>
    <w:rsid w:val="00A92751"/>
    <w:rsid w:val="00AA7080"/>
    <w:rsid w:val="00AE08DC"/>
    <w:rsid w:val="00BC3261"/>
    <w:rsid w:val="00BC78CB"/>
    <w:rsid w:val="00BF0959"/>
    <w:rsid w:val="00C26313"/>
    <w:rsid w:val="00C31A55"/>
    <w:rsid w:val="00C3741E"/>
    <w:rsid w:val="00C44677"/>
    <w:rsid w:val="00CC6195"/>
    <w:rsid w:val="00CE7903"/>
    <w:rsid w:val="00D034B8"/>
    <w:rsid w:val="00D077A0"/>
    <w:rsid w:val="00D41224"/>
    <w:rsid w:val="00D46723"/>
    <w:rsid w:val="00DC6505"/>
    <w:rsid w:val="00DE5333"/>
    <w:rsid w:val="00E07B39"/>
    <w:rsid w:val="00E360B2"/>
    <w:rsid w:val="00E85E6F"/>
    <w:rsid w:val="00EC42AA"/>
    <w:rsid w:val="00EE0499"/>
    <w:rsid w:val="00EE3ADE"/>
    <w:rsid w:val="00EF05A3"/>
    <w:rsid w:val="00EF12D6"/>
    <w:rsid w:val="00F13808"/>
    <w:rsid w:val="00F23FAE"/>
    <w:rsid w:val="00F4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C1D4C"/>
  <w15:chartTrackingRefBased/>
  <w15:docId w15:val="{8807185B-0CAF-1F4B-ACCE-393AA97E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5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>Tehran University of Medical Sciences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Valizadeh</dc:creator>
  <cp:keywords/>
  <dc:description/>
  <cp:lastModifiedBy>Amir Valizadeh</cp:lastModifiedBy>
  <cp:revision>2</cp:revision>
  <dcterms:created xsi:type="dcterms:W3CDTF">2021-04-20T17:53:00Z</dcterms:created>
  <dcterms:modified xsi:type="dcterms:W3CDTF">2021-04-20T18:31:00Z</dcterms:modified>
</cp:coreProperties>
</file>